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8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9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45466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484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484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476375</wp:posOffset>
                </wp:positionH>
                <wp:positionV relativeFrom="paragraph">
                  <wp:posOffset>2173605</wp:posOffset>
                </wp:positionV>
                <wp:extent cx="2414270" cy="1271270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4270" cy="12712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482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4601 Non-RC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30 RCTs in adult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85 Review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4 non-English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0.1pt;height:100.1pt;mso-wrap-distance-left:9.05pt;mso-wrap-distance-right:9.05pt;mso-wrap-distance-top:0pt;mso-wrap-distance-bottom:0pt;margin-top:171.15pt;mso-position-vertical-relative:text;margin-left:11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4820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4601 Non-RCT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30 RCTs in adult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85 Review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4 non-Englis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2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2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161417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6141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2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7 Non-invasive surger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5 Study population not meeting inclusion criteri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 Pre-operative outcome measurement only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27.1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23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7 Non-invasive surgery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5 Study population not meeting inclusion criteria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 Pre-operative outcome measurement onl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79415" cy="3700780"/>
            <wp:effectExtent l="0" t="0" r="0" b="0"/>
            <wp:docPr id="19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3700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79415" cy="3161030"/>
            <wp:effectExtent l="0" t="0" r="0" b="0"/>
            <wp:docPr id="20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316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5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3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9T13:06:00Z</dcterms:created>
  <dc:creator>mocampo</dc:creator>
  <dc:description/>
  <cp:keywords/>
  <dc:language>en-US</dc:language>
  <cp:lastModifiedBy>Marianne van der Heijden</cp:lastModifiedBy>
  <dcterms:modified xsi:type="dcterms:W3CDTF">2015-01-09T13:06:00Z</dcterms:modified>
  <cp:revision>2</cp:revision>
  <dc:subject/>
  <dc:title>PRISMA 2009 Flow Diagram</dc:title>
</cp:coreProperties>
</file>